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4D71F" w14:textId="664E19D9" w:rsidR="007E5494" w:rsidRPr="00370CE3" w:rsidRDefault="007E549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70CE3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s</w:t>
      </w:r>
    </w:p>
    <w:p w14:paraId="1B2E5514" w14:textId="77777777" w:rsidR="00704155" w:rsidRPr="00370CE3" w:rsidRDefault="00704155">
      <w:pPr>
        <w:rPr>
          <w:rFonts w:ascii="Times New Roman" w:hAnsi="Times New Roman" w:cs="Times New Roman"/>
          <w:lang w:val="en-US"/>
        </w:rPr>
      </w:pPr>
    </w:p>
    <w:p w14:paraId="7F39B810" w14:textId="1DCF2CD4" w:rsidR="007A188F" w:rsidRPr="00370CE3" w:rsidRDefault="007A188F" w:rsidP="00084CDB">
      <w:pPr>
        <w:spacing w:line="480" w:lineRule="auto"/>
        <w:rPr>
          <w:rFonts w:ascii="Times New Roman" w:hAnsi="Times New Roman" w:cs="Times New Roman"/>
          <w:lang w:val="en-US"/>
        </w:rPr>
      </w:pPr>
      <w:r w:rsidRPr="00370CE3">
        <w:rPr>
          <w:rFonts w:ascii="Times New Roman" w:hAnsi="Times New Roman" w:cs="Times New Roman"/>
          <w:lang w:val="en-US"/>
        </w:rPr>
        <w:t>Table S</w:t>
      </w:r>
      <w:r w:rsidR="00712ABF" w:rsidRPr="00370CE3">
        <w:rPr>
          <w:rFonts w:ascii="Times New Roman" w:hAnsi="Times New Roman" w:cs="Times New Roman"/>
          <w:lang w:val="en-US"/>
        </w:rPr>
        <w:t xml:space="preserve">1. Negative binomial generalized linear model </w:t>
      </w:r>
      <w:r w:rsidR="006D02AE" w:rsidRPr="00370CE3">
        <w:rPr>
          <w:rFonts w:ascii="Times New Roman" w:hAnsi="Times New Roman" w:cs="Times New Roman"/>
          <w:lang w:val="en-US"/>
        </w:rPr>
        <w:t xml:space="preserve">comparing 18S rRNA gene copy numbers between single </w:t>
      </w:r>
      <w:r w:rsidR="00FC2CD4" w:rsidRPr="00370CE3">
        <w:rPr>
          <w:rFonts w:ascii="Times New Roman" w:hAnsi="Times New Roman" w:cs="Times New Roman"/>
          <w:lang w:val="en-US"/>
        </w:rPr>
        <w:t xml:space="preserve">and coinfections of </w:t>
      </w:r>
      <w:r w:rsidR="00FC2CD4" w:rsidRPr="00370CE3">
        <w:rPr>
          <w:rFonts w:ascii="Times New Roman" w:hAnsi="Times New Roman" w:cs="Times New Roman"/>
          <w:i/>
          <w:iCs/>
          <w:lang w:val="en-US"/>
        </w:rPr>
        <w:t xml:space="preserve">Bonamia ostreae </w:t>
      </w:r>
      <w:r w:rsidR="00FC2CD4" w:rsidRPr="00370CE3">
        <w:rPr>
          <w:rFonts w:ascii="Times New Roman" w:hAnsi="Times New Roman" w:cs="Times New Roman"/>
          <w:lang w:val="en-US"/>
        </w:rPr>
        <w:t xml:space="preserve">in flat oysters. The intercept represents single infections and the </w:t>
      </w:r>
      <w:r w:rsidR="008D1955" w:rsidRPr="00370CE3">
        <w:rPr>
          <w:rFonts w:ascii="Times New Roman" w:hAnsi="Times New Roman" w:cs="Times New Roman"/>
          <w:lang w:val="en-US"/>
        </w:rPr>
        <w:t>coefficient for coinfections shows the effect relative to single infections.</w:t>
      </w:r>
      <w:r w:rsidR="00634139" w:rsidRPr="00370CE3">
        <w:rPr>
          <w:rFonts w:ascii="Times New Roman" w:hAnsi="Times New Roman" w:cs="Times New Roman"/>
          <w:lang w:val="en-US"/>
        </w:rPr>
        <w:t xml:space="preserve"> Estimates are reported on the log scale. </w:t>
      </w:r>
      <w:r w:rsidR="00D75F65" w:rsidRPr="00370CE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275"/>
        <w:gridCol w:w="1803"/>
        <w:gridCol w:w="1803"/>
        <w:gridCol w:w="1803"/>
        <w:gridCol w:w="1804"/>
      </w:tblGrid>
      <w:tr w:rsidR="00370CE3" w:rsidRPr="00370CE3" w14:paraId="7182B747" w14:textId="77777777" w:rsidTr="007A188F">
        <w:tc>
          <w:tcPr>
            <w:tcW w:w="2275" w:type="dxa"/>
          </w:tcPr>
          <w:p w14:paraId="63704034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45BFBA8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03" w:type="dxa"/>
          </w:tcPr>
          <w:p w14:paraId="37D24408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3" w:type="dxa"/>
          </w:tcPr>
          <w:p w14:paraId="1888C53E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804" w:type="dxa"/>
          </w:tcPr>
          <w:p w14:paraId="5203A94C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70CE3">
              <w:rPr>
                <w:rFonts w:ascii="Times New Roman" w:hAnsi="Times New Roman" w:cs="Times New Roman"/>
              </w:rPr>
              <w:t>value</w:t>
            </w:r>
          </w:p>
        </w:tc>
      </w:tr>
      <w:tr w:rsidR="00370CE3" w:rsidRPr="00370CE3" w14:paraId="17DCE04A" w14:textId="77777777" w:rsidTr="007A188F">
        <w:tc>
          <w:tcPr>
            <w:tcW w:w="2275" w:type="dxa"/>
          </w:tcPr>
          <w:p w14:paraId="3EBE037F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3" w:type="dxa"/>
          </w:tcPr>
          <w:p w14:paraId="1A98FDC6" w14:textId="5497F7DC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10.5158</w:t>
            </w:r>
          </w:p>
        </w:tc>
        <w:tc>
          <w:tcPr>
            <w:tcW w:w="1803" w:type="dxa"/>
          </w:tcPr>
          <w:p w14:paraId="7A4C5836" w14:textId="540578E0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1709</w:t>
            </w:r>
          </w:p>
        </w:tc>
        <w:tc>
          <w:tcPr>
            <w:tcW w:w="1803" w:type="dxa"/>
          </w:tcPr>
          <w:p w14:paraId="5DE1142A" w14:textId="49ACDF2C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61.547</w:t>
            </w:r>
          </w:p>
        </w:tc>
        <w:tc>
          <w:tcPr>
            <w:tcW w:w="1804" w:type="dxa"/>
          </w:tcPr>
          <w:p w14:paraId="1ECF758A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  <w:tr w:rsidR="007A188F" w:rsidRPr="00370CE3" w14:paraId="1C0CA4C5" w14:textId="77777777" w:rsidTr="007A188F">
        <w:tc>
          <w:tcPr>
            <w:tcW w:w="2275" w:type="dxa"/>
          </w:tcPr>
          <w:p w14:paraId="0F95305B" w14:textId="7B6C4BA0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ostreae </w:t>
            </w:r>
            <w:r w:rsidRPr="00370CE3">
              <w:rPr>
                <w:rFonts w:ascii="Times New Roman" w:hAnsi="Times New Roman" w:cs="Times New Roman"/>
              </w:rPr>
              <w:t>coinfections</w:t>
            </w:r>
          </w:p>
        </w:tc>
        <w:tc>
          <w:tcPr>
            <w:tcW w:w="1803" w:type="dxa"/>
          </w:tcPr>
          <w:p w14:paraId="696CD2BF" w14:textId="779484BF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037</w:t>
            </w:r>
          </w:p>
        </w:tc>
        <w:tc>
          <w:tcPr>
            <w:tcW w:w="1803" w:type="dxa"/>
          </w:tcPr>
          <w:p w14:paraId="0EDDD25D" w14:textId="12C72641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462</w:t>
            </w:r>
          </w:p>
        </w:tc>
        <w:tc>
          <w:tcPr>
            <w:tcW w:w="1803" w:type="dxa"/>
          </w:tcPr>
          <w:p w14:paraId="6EDBFF9E" w14:textId="7BB1CAD2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804" w:type="dxa"/>
          </w:tcPr>
          <w:p w14:paraId="08EA3555" w14:textId="5CA547C9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408</w:t>
            </w:r>
          </w:p>
        </w:tc>
      </w:tr>
    </w:tbl>
    <w:p w14:paraId="3639D369" w14:textId="77777777" w:rsidR="007A188F" w:rsidRPr="00370CE3" w:rsidRDefault="007A188F">
      <w:pPr>
        <w:rPr>
          <w:lang w:val="en-US"/>
        </w:rPr>
      </w:pPr>
    </w:p>
    <w:p w14:paraId="100573F1" w14:textId="0A93EF3A" w:rsidR="007A188F" w:rsidRPr="00370CE3" w:rsidRDefault="007A188F" w:rsidP="00084CDB">
      <w:pPr>
        <w:spacing w:line="480" w:lineRule="auto"/>
        <w:rPr>
          <w:rFonts w:ascii="Times New Roman" w:hAnsi="Times New Roman" w:cs="Times New Roman"/>
          <w:lang w:val="en-US"/>
        </w:rPr>
      </w:pPr>
      <w:r w:rsidRPr="00370CE3">
        <w:rPr>
          <w:rFonts w:ascii="Times New Roman" w:hAnsi="Times New Roman" w:cs="Times New Roman"/>
          <w:lang w:val="en-US"/>
        </w:rPr>
        <w:t>Table S2</w:t>
      </w:r>
      <w:r w:rsidR="008D1955" w:rsidRPr="00370CE3">
        <w:rPr>
          <w:rFonts w:ascii="Times New Roman" w:hAnsi="Times New Roman" w:cs="Times New Roman"/>
          <w:lang w:val="en-US"/>
        </w:rPr>
        <w:t xml:space="preserve">. Negative binomial generalized linear model comparing 18S rRNA gene copy numbers between single and coinfections of </w:t>
      </w:r>
      <w:r w:rsidR="008D1955" w:rsidRPr="00370CE3">
        <w:rPr>
          <w:rFonts w:ascii="Times New Roman" w:hAnsi="Times New Roman" w:cs="Times New Roman"/>
          <w:i/>
          <w:iCs/>
          <w:lang w:val="en-US"/>
        </w:rPr>
        <w:t xml:space="preserve">Bonamia exitiosa </w:t>
      </w:r>
      <w:r w:rsidR="008D1955" w:rsidRPr="00370CE3">
        <w:rPr>
          <w:rFonts w:ascii="Times New Roman" w:hAnsi="Times New Roman" w:cs="Times New Roman"/>
          <w:lang w:val="en-US"/>
        </w:rPr>
        <w:t>in flat oysters. The intercept represents single infections and the coefficient for coinfections shows the effect relative to single infections.</w:t>
      </w:r>
      <w:r w:rsidR="00634139" w:rsidRPr="00370CE3">
        <w:rPr>
          <w:rFonts w:ascii="Times New Roman" w:hAnsi="Times New Roman" w:cs="Times New Roman"/>
          <w:lang w:val="en-US"/>
        </w:rPr>
        <w:t xml:space="preserve"> Estimates are reported on the log scale.  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275"/>
        <w:gridCol w:w="1803"/>
        <w:gridCol w:w="1803"/>
        <w:gridCol w:w="1803"/>
        <w:gridCol w:w="1804"/>
      </w:tblGrid>
      <w:tr w:rsidR="00370CE3" w:rsidRPr="00370CE3" w14:paraId="01B6AEDC" w14:textId="77777777" w:rsidTr="007A188F">
        <w:tc>
          <w:tcPr>
            <w:tcW w:w="2275" w:type="dxa"/>
          </w:tcPr>
          <w:p w14:paraId="2D40AF55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59322FA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03" w:type="dxa"/>
          </w:tcPr>
          <w:p w14:paraId="18B19528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3" w:type="dxa"/>
          </w:tcPr>
          <w:p w14:paraId="6FB3EC2E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804" w:type="dxa"/>
          </w:tcPr>
          <w:p w14:paraId="647899F1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70CE3">
              <w:rPr>
                <w:rFonts w:ascii="Times New Roman" w:hAnsi="Times New Roman" w:cs="Times New Roman"/>
              </w:rPr>
              <w:t>value</w:t>
            </w:r>
          </w:p>
        </w:tc>
      </w:tr>
      <w:tr w:rsidR="00370CE3" w:rsidRPr="00370CE3" w14:paraId="6679734F" w14:textId="77777777" w:rsidTr="007A188F">
        <w:tc>
          <w:tcPr>
            <w:tcW w:w="2275" w:type="dxa"/>
          </w:tcPr>
          <w:p w14:paraId="585EEE82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3" w:type="dxa"/>
          </w:tcPr>
          <w:p w14:paraId="4CF0E119" w14:textId="02CFBE6B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9.7466</w:t>
            </w:r>
          </w:p>
        </w:tc>
        <w:tc>
          <w:tcPr>
            <w:tcW w:w="1803" w:type="dxa"/>
          </w:tcPr>
          <w:p w14:paraId="4FF84DD4" w14:textId="0E6F83B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1780</w:t>
            </w:r>
          </w:p>
        </w:tc>
        <w:tc>
          <w:tcPr>
            <w:tcW w:w="1803" w:type="dxa"/>
          </w:tcPr>
          <w:p w14:paraId="03CE9E61" w14:textId="21C6CA6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54.771</w:t>
            </w:r>
          </w:p>
        </w:tc>
        <w:tc>
          <w:tcPr>
            <w:tcW w:w="1804" w:type="dxa"/>
          </w:tcPr>
          <w:p w14:paraId="289E92FB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  <w:tr w:rsidR="007A188F" w:rsidRPr="00370CE3" w14:paraId="3ACE2591" w14:textId="77777777" w:rsidTr="007A188F">
        <w:tc>
          <w:tcPr>
            <w:tcW w:w="2275" w:type="dxa"/>
          </w:tcPr>
          <w:p w14:paraId="5C498C84" w14:textId="72421D76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exitiosa </w:t>
            </w:r>
            <w:r w:rsidRPr="00370CE3">
              <w:rPr>
                <w:rFonts w:ascii="Times New Roman" w:hAnsi="Times New Roman" w:cs="Times New Roman"/>
              </w:rPr>
              <w:t>coinfections</w:t>
            </w:r>
          </w:p>
        </w:tc>
        <w:tc>
          <w:tcPr>
            <w:tcW w:w="1803" w:type="dxa"/>
          </w:tcPr>
          <w:p w14:paraId="0CA09699" w14:textId="56B6A733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5378</w:t>
            </w:r>
          </w:p>
        </w:tc>
        <w:tc>
          <w:tcPr>
            <w:tcW w:w="1803" w:type="dxa"/>
          </w:tcPr>
          <w:p w14:paraId="07BE1B9D" w14:textId="53C3EC05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651</w:t>
            </w:r>
          </w:p>
        </w:tc>
        <w:tc>
          <w:tcPr>
            <w:tcW w:w="1803" w:type="dxa"/>
          </w:tcPr>
          <w:p w14:paraId="23361A12" w14:textId="18799553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2.029</w:t>
            </w:r>
          </w:p>
        </w:tc>
        <w:tc>
          <w:tcPr>
            <w:tcW w:w="1804" w:type="dxa"/>
          </w:tcPr>
          <w:p w14:paraId="6D92FBAE" w14:textId="29193ADB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043*</w:t>
            </w:r>
          </w:p>
        </w:tc>
      </w:tr>
    </w:tbl>
    <w:p w14:paraId="09207588" w14:textId="77777777" w:rsidR="007A188F" w:rsidRPr="00370CE3" w:rsidRDefault="007A188F">
      <w:pPr>
        <w:rPr>
          <w:lang w:val="en-US"/>
        </w:rPr>
      </w:pPr>
    </w:p>
    <w:p w14:paraId="4F6ED92E" w14:textId="38F97C4B" w:rsidR="007A188F" w:rsidRPr="00370CE3" w:rsidRDefault="007A188F" w:rsidP="00084CDB">
      <w:pPr>
        <w:spacing w:line="480" w:lineRule="auto"/>
        <w:rPr>
          <w:rFonts w:ascii="Times New Roman" w:hAnsi="Times New Roman" w:cs="Times New Roman"/>
          <w:lang w:val="en-US"/>
        </w:rPr>
      </w:pPr>
      <w:r w:rsidRPr="00370CE3">
        <w:rPr>
          <w:rFonts w:ascii="Times New Roman" w:hAnsi="Times New Roman" w:cs="Times New Roman"/>
          <w:lang w:val="en-US"/>
        </w:rPr>
        <w:t>Table S3</w:t>
      </w:r>
      <w:r w:rsidR="008D1955" w:rsidRPr="00370CE3">
        <w:rPr>
          <w:rFonts w:ascii="Times New Roman" w:hAnsi="Times New Roman" w:cs="Times New Roman"/>
          <w:lang w:val="en-US"/>
        </w:rPr>
        <w:t xml:space="preserve">. Negative binomial generalized linear model </w:t>
      </w:r>
      <w:r w:rsidR="00012D92" w:rsidRPr="00370CE3">
        <w:rPr>
          <w:rFonts w:ascii="Times New Roman" w:hAnsi="Times New Roman" w:cs="Times New Roman"/>
          <w:lang w:val="en-US"/>
        </w:rPr>
        <w:t>(</w:t>
      </w:r>
      <w:r w:rsidR="008D1955" w:rsidRPr="00370CE3">
        <w:rPr>
          <w:rFonts w:ascii="Times New Roman" w:hAnsi="Times New Roman" w:cs="Times New Roman"/>
          <w:lang w:val="en-US"/>
        </w:rPr>
        <w:t xml:space="preserve">after removing the influential data point as identified by Cook’s </w:t>
      </w:r>
      <w:r w:rsidR="00012D92" w:rsidRPr="00370CE3">
        <w:rPr>
          <w:rFonts w:ascii="Times New Roman" w:hAnsi="Times New Roman" w:cs="Times New Roman"/>
          <w:lang w:val="en-US"/>
        </w:rPr>
        <w:t xml:space="preserve">distance) </w:t>
      </w:r>
      <w:r w:rsidR="008D1955" w:rsidRPr="00370CE3">
        <w:rPr>
          <w:rFonts w:ascii="Times New Roman" w:hAnsi="Times New Roman" w:cs="Times New Roman"/>
          <w:lang w:val="en-US"/>
        </w:rPr>
        <w:t xml:space="preserve">comparing 18S rRNA gene copy numbers between single and coinfections of </w:t>
      </w:r>
      <w:r w:rsidR="008D1955" w:rsidRPr="00370CE3">
        <w:rPr>
          <w:rFonts w:ascii="Times New Roman" w:hAnsi="Times New Roman" w:cs="Times New Roman"/>
          <w:i/>
          <w:iCs/>
          <w:lang w:val="en-US"/>
        </w:rPr>
        <w:t xml:space="preserve">Bonamia exitiosa </w:t>
      </w:r>
      <w:r w:rsidR="008D1955" w:rsidRPr="00370CE3">
        <w:rPr>
          <w:rFonts w:ascii="Times New Roman" w:hAnsi="Times New Roman" w:cs="Times New Roman"/>
          <w:lang w:val="en-US"/>
        </w:rPr>
        <w:t>in flat oysters. The intercept represents single infections and the coefficient for coinfections shows the effect relative to single infections.</w:t>
      </w:r>
      <w:r w:rsidR="00634139" w:rsidRPr="00370CE3">
        <w:rPr>
          <w:rFonts w:ascii="Times New Roman" w:hAnsi="Times New Roman" w:cs="Times New Roman"/>
          <w:lang w:val="en-US"/>
        </w:rPr>
        <w:t xml:space="preserve"> Estimates are reported on the log scale.  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275"/>
        <w:gridCol w:w="1803"/>
        <w:gridCol w:w="1803"/>
        <w:gridCol w:w="1803"/>
        <w:gridCol w:w="1804"/>
      </w:tblGrid>
      <w:tr w:rsidR="00370CE3" w:rsidRPr="00370CE3" w14:paraId="4E03AB10" w14:textId="77777777" w:rsidTr="006C10C6">
        <w:tc>
          <w:tcPr>
            <w:tcW w:w="2275" w:type="dxa"/>
          </w:tcPr>
          <w:p w14:paraId="43D408E3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865CD59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03" w:type="dxa"/>
          </w:tcPr>
          <w:p w14:paraId="3483A3DA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3" w:type="dxa"/>
          </w:tcPr>
          <w:p w14:paraId="3931B7D7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804" w:type="dxa"/>
          </w:tcPr>
          <w:p w14:paraId="43667E2F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70CE3">
              <w:rPr>
                <w:rFonts w:ascii="Times New Roman" w:hAnsi="Times New Roman" w:cs="Times New Roman"/>
              </w:rPr>
              <w:t>value</w:t>
            </w:r>
          </w:p>
        </w:tc>
      </w:tr>
      <w:tr w:rsidR="00370CE3" w:rsidRPr="00370CE3" w14:paraId="0214A99D" w14:textId="77777777" w:rsidTr="006C10C6">
        <w:tc>
          <w:tcPr>
            <w:tcW w:w="2275" w:type="dxa"/>
          </w:tcPr>
          <w:p w14:paraId="7DC6646B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3" w:type="dxa"/>
          </w:tcPr>
          <w:p w14:paraId="3F075462" w14:textId="1F16734F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9.4482</w:t>
            </w:r>
          </w:p>
        </w:tc>
        <w:tc>
          <w:tcPr>
            <w:tcW w:w="1803" w:type="dxa"/>
          </w:tcPr>
          <w:p w14:paraId="173D02A7" w14:textId="62C88A7E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1747</w:t>
            </w:r>
          </w:p>
        </w:tc>
        <w:tc>
          <w:tcPr>
            <w:tcW w:w="1803" w:type="dxa"/>
          </w:tcPr>
          <w:p w14:paraId="1A9B8C59" w14:textId="1C7CAE0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54.092</w:t>
            </w:r>
          </w:p>
        </w:tc>
        <w:tc>
          <w:tcPr>
            <w:tcW w:w="1804" w:type="dxa"/>
          </w:tcPr>
          <w:p w14:paraId="5C63F757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  <w:tr w:rsidR="007A188F" w:rsidRPr="00370CE3" w14:paraId="64B176D8" w14:textId="77777777" w:rsidTr="006C10C6">
        <w:tc>
          <w:tcPr>
            <w:tcW w:w="2275" w:type="dxa"/>
          </w:tcPr>
          <w:p w14:paraId="6DBB99D0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exitiosa </w:t>
            </w:r>
            <w:r w:rsidRPr="00370CE3">
              <w:rPr>
                <w:rFonts w:ascii="Times New Roman" w:hAnsi="Times New Roman" w:cs="Times New Roman"/>
              </w:rPr>
              <w:t>coinfections</w:t>
            </w:r>
          </w:p>
        </w:tc>
        <w:tc>
          <w:tcPr>
            <w:tcW w:w="1803" w:type="dxa"/>
          </w:tcPr>
          <w:p w14:paraId="5108C018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2393</w:t>
            </w:r>
          </w:p>
        </w:tc>
        <w:tc>
          <w:tcPr>
            <w:tcW w:w="1803" w:type="dxa"/>
          </w:tcPr>
          <w:p w14:paraId="57BE291E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596</w:t>
            </w:r>
          </w:p>
        </w:tc>
        <w:tc>
          <w:tcPr>
            <w:tcW w:w="1803" w:type="dxa"/>
          </w:tcPr>
          <w:p w14:paraId="353C39EB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922</w:t>
            </w:r>
          </w:p>
        </w:tc>
        <w:tc>
          <w:tcPr>
            <w:tcW w:w="1804" w:type="dxa"/>
          </w:tcPr>
          <w:p w14:paraId="6286B3ED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356</w:t>
            </w:r>
          </w:p>
        </w:tc>
      </w:tr>
    </w:tbl>
    <w:p w14:paraId="19A14ED0" w14:textId="66C481C0" w:rsidR="007A188F" w:rsidRPr="00370CE3" w:rsidRDefault="007A188F">
      <w:pPr>
        <w:rPr>
          <w:lang w:val="en-US"/>
        </w:rPr>
      </w:pPr>
    </w:p>
    <w:p w14:paraId="2AC12EC0" w14:textId="2DC5533C" w:rsidR="007A188F" w:rsidRPr="00370CE3" w:rsidRDefault="007A188F" w:rsidP="00084CDB">
      <w:pPr>
        <w:spacing w:line="480" w:lineRule="auto"/>
        <w:rPr>
          <w:rFonts w:ascii="Times New Roman" w:hAnsi="Times New Roman" w:cs="Times New Roman"/>
          <w:lang w:val="en-US"/>
        </w:rPr>
      </w:pPr>
      <w:r w:rsidRPr="00370CE3">
        <w:rPr>
          <w:rFonts w:ascii="Times New Roman" w:hAnsi="Times New Roman" w:cs="Times New Roman"/>
          <w:lang w:val="en-US"/>
        </w:rPr>
        <w:lastRenderedPageBreak/>
        <w:t>Table S4</w:t>
      </w:r>
      <w:r w:rsidR="00FF2C12" w:rsidRPr="00370CE3">
        <w:rPr>
          <w:rFonts w:ascii="Times New Roman" w:hAnsi="Times New Roman" w:cs="Times New Roman"/>
          <w:lang w:val="en-US"/>
        </w:rPr>
        <w:t>. Negative binomial generalized linear model after removing the influential data point from Foveaux Strait as identified by Cook’s distance</w:t>
      </w:r>
      <w:r w:rsidR="00387C6B" w:rsidRPr="00370CE3">
        <w:rPr>
          <w:rFonts w:ascii="Times New Roman" w:hAnsi="Times New Roman" w:cs="Times New Roman"/>
          <w:lang w:val="en-US"/>
        </w:rPr>
        <w:t xml:space="preserve">. The intercept represents </w:t>
      </w:r>
      <w:r w:rsidR="00387C6B" w:rsidRPr="00370CE3">
        <w:rPr>
          <w:rFonts w:ascii="Times New Roman" w:hAnsi="Times New Roman" w:cs="Times New Roman"/>
          <w:i/>
          <w:iCs/>
          <w:lang w:val="en-US"/>
        </w:rPr>
        <w:t xml:space="preserve">B. exitiosa </w:t>
      </w:r>
      <w:r w:rsidR="00387C6B" w:rsidRPr="00370CE3">
        <w:rPr>
          <w:rFonts w:ascii="Times New Roman" w:hAnsi="Times New Roman" w:cs="Times New Roman"/>
          <w:lang w:val="en-US"/>
        </w:rPr>
        <w:t>single infections from Foveaux Strait and the coefficients indicate the effect</w:t>
      </w:r>
      <w:r w:rsidR="00084CDB" w:rsidRPr="00370CE3">
        <w:rPr>
          <w:rFonts w:ascii="Times New Roman" w:hAnsi="Times New Roman" w:cs="Times New Roman"/>
          <w:lang w:val="en-US"/>
        </w:rPr>
        <w:t xml:space="preserve"> of coinfections, different locations (MS = Marlborough Sounds, BGB = Big Glory Bay), and </w:t>
      </w:r>
      <w:r w:rsidR="00084CDB" w:rsidRPr="00370CE3">
        <w:rPr>
          <w:rFonts w:ascii="Times New Roman" w:hAnsi="Times New Roman" w:cs="Times New Roman"/>
          <w:i/>
          <w:iCs/>
          <w:lang w:val="en-US"/>
        </w:rPr>
        <w:t xml:space="preserve">B. ostreae </w:t>
      </w:r>
      <w:r w:rsidR="00084CDB" w:rsidRPr="00370CE3">
        <w:rPr>
          <w:rFonts w:ascii="Times New Roman" w:hAnsi="Times New Roman" w:cs="Times New Roman"/>
          <w:lang w:val="en-US"/>
        </w:rPr>
        <w:t xml:space="preserve">infections relative to the reference. </w:t>
      </w:r>
      <w:r w:rsidR="00634139" w:rsidRPr="00370CE3">
        <w:rPr>
          <w:rFonts w:ascii="Times New Roman" w:hAnsi="Times New Roman" w:cs="Times New Roman"/>
          <w:lang w:val="en-US"/>
        </w:rPr>
        <w:t xml:space="preserve">Estimates are reported on the log scal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70CE3" w:rsidRPr="00370CE3" w14:paraId="4DA55EF6" w14:textId="77777777" w:rsidTr="006C10C6">
        <w:tc>
          <w:tcPr>
            <w:tcW w:w="1803" w:type="dxa"/>
          </w:tcPr>
          <w:p w14:paraId="2E0C2DFC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44CF8B6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03" w:type="dxa"/>
          </w:tcPr>
          <w:p w14:paraId="37EE21A1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03" w:type="dxa"/>
          </w:tcPr>
          <w:p w14:paraId="458CEA37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804" w:type="dxa"/>
          </w:tcPr>
          <w:p w14:paraId="4A0219D2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370CE3" w:rsidRPr="00370CE3" w14:paraId="1D1419A3" w14:textId="77777777" w:rsidTr="006C10C6">
        <w:tc>
          <w:tcPr>
            <w:tcW w:w="1803" w:type="dxa"/>
          </w:tcPr>
          <w:p w14:paraId="5C38DCC1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03" w:type="dxa"/>
          </w:tcPr>
          <w:p w14:paraId="0C79CCB5" w14:textId="7A5A6F5E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9.4553</w:t>
            </w:r>
          </w:p>
        </w:tc>
        <w:tc>
          <w:tcPr>
            <w:tcW w:w="1803" w:type="dxa"/>
          </w:tcPr>
          <w:p w14:paraId="37AEE125" w14:textId="459590D9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1752</w:t>
            </w:r>
          </w:p>
        </w:tc>
        <w:tc>
          <w:tcPr>
            <w:tcW w:w="1803" w:type="dxa"/>
          </w:tcPr>
          <w:p w14:paraId="4B00146B" w14:textId="010E9E0B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53.977</w:t>
            </w:r>
          </w:p>
        </w:tc>
        <w:tc>
          <w:tcPr>
            <w:tcW w:w="1804" w:type="dxa"/>
          </w:tcPr>
          <w:p w14:paraId="5D1C2DC0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  <w:tr w:rsidR="00370CE3" w:rsidRPr="00370CE3" w14:paraId="3DF3031C" w14:textId="77777777" w:rsidTr="006C10C6">
        <w:tc>
          <w:tcPr>
            <w:tcW w:w="1803" w:type="dxa"/>
          </w:tcPr>
          <w:p w14:paraId="2728317F" w14:textId="0A0F99F0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exitiosa </w:t>
            </w:r>
            <w:r w:rsidRPr="00370CE3">
              <w:rPr>
                <w:rFonts w:ascii="Times New Roman" w:hAnsi="Times New Roman" w:cs="Times New Roman"/>
              </w:rPr>
              <w:t>from coinfections</w:t>
            </w:r>
          </w:p>
        </w:tc>
        <w:tc>
          <w:tcPr>
            <w:tcW w:w="1803" w:type="dxa"/>
          </w:tcPr>
          <w:p w14:paraId="4BFFA037" w14:textId="2EA68D7C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2465</w:t>
            </w:r>
          </w:p>
        </w:tc>
        <w:tc>
          <w:tcPr>
            <w:tcW w:w="1803" w:type="dxa"/>
          </w:tcPr>
          <w:p w14:paraId="28B237F9" w14:textId="71317E6E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535</w:t>
            </w:r>
          </w:p>
        </w:tc>
        <w:tc>
          <w:tcPr>
            <w:tcW w:w="1803" w:type="dxa"/>
          </w:tcPr>
          <w:p w14:paraId="581A04B3" w14:textId="254A7D20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972</w:t>
            </w:r>
          </w:p>
        </w:tc>
        <w:tc>
          <w:tcPr>
            <w:tcW w:w="1804" w:type="dxa"/>
          </w:tcPr>
          <w:p w14:paraId="79333E89" w14:textId="1288956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331</w:t>
            </w:r>
          </w:p>
        </w:tc>
      </w:tr>
      <w:tr w:rsidR="00370CE3" w:rsidRPr="00370CE3" w14:paraId="3C5264FB" w14:textId="77777777" w:rsidTr="006C10C6">
        <w:tc>
          <w:tcPr>
            <w:tcW w:w="1803" w:type="dxa"/>
          </w:tcPr>
          <w:p w14:paraId="2ECB0E08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exitiosa </w:t>
            </w:r>
            <w:r w:rsidRPr="00370CE3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03" w:type="dxa"/>
          </w:tcPr>
          <w:p w14:paraId="3EE61FF9" w14:textId="1D8B6712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0783</w:t>
            </w:r>
          </w:p>
        </w:tc>
        <w:tc>
          <w:tcPr>
            <w:tcW w:w="1803" w:type="dxa"/>
          </w:tcPr>
          <w:p w14:paraId="1D656FD9" w14:textId="24EDFF39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5689</w:t>
            </w:r>
          </w:p>
        </w:tc>
        <w:tc>
          <w:tcPr>
            <w:tcW w:w="1803" w:type="dxa"/>
          </w:tcPr>
          <w:p w14:paraId="578089E2" w14:textId="61929DE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804" w:type="dxa"/>
          </w:tcPr>
          <w:p w14:paraId="793689D3" w14:textId="403D803E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891</w:t>
            </w:r>
          </w:p>
        </w:tc>
      </w:tr>
      <w:tr w:rsidR="00370CE3" w:rsidRPr="00370CE3" w14:paraId="2CCB8C3A" w14:textId="77777777" w:rsidTr="006C10C6">
        <w:tc>
          <w:tcPr>
            <w:tcW w:w="1803" w:type="dxa"/>
          </w:tcPr>
          <w:p w14:paraId="3FF8B871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ostreae </w:t>
            </w:r>
            <w:r w:rsidRPr="00370CE3">
              <w:rPr>
                <w:rFonts w:ascii="Times New Roman" w:hAnsi="Times New Roman" w:cs="Times New Roman"/>
              </w:rPr>
              <w:t>BGB</w:t>
            </w:r>
          </w:p>
        </w:tc>
        <w:tc>
          <w:tcPr>
            <w:tcW w:w="1803" w:type="dxa"/>
          </w:tcPr>
          <w:p w14:paraId="43C896ED" w14:textId="7F0EEE20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1.0223</w:t>
            </w:r>
          </w:p>
        </w:tc>
        <w:tc>
          <w:tcPr>
            <w:tcW w:w="1803" w:type="dxa"/>
          </w:tcPr>
          <w:p w14:paraId="0152CDB4" w14:textId="1FA0489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3174</w:t>
            </w:r>
          </w:p>
        </w:tc>
        <w:tc>
          <w:tcPr>
            <w:tcW w:w="1803" w:type="dxa"/>
          </w:tcPr>
          <w:p w14:paraId="60AA306E" w14:textId="66AA3452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3.221</w:t>
            </w:r>
          </w:p>
        </w:tc>
        <w:tc>
          <w:tcPr>
            <w:tcW w:w="1804" w:type="dxa"/>
          </w:tcPr>
          <w:p w14:paraId="7C10D515" w14:textId="61C101B5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001*</w:t>
            </w:r>
          </w:p>
        </w:tc>
      </w:tr>
      <w:tr w:rsidR="00370CE3" w:rsidRPr="00370CE3" w14:paraId="18259114" w14:textId="77777777" w:rsidTr="006C10C6">
        <w:tc>
          <w:tcPr>
            <w:tcW w:w="1803" w:type="dxa"/>
          </w:tcPr>
          <w:p w14:paraId="17CF61D1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ostreae </w:t>
            </w:r>
            <w:r w:rsidRPr="00370CE3">
              <w:rPr>
                <w:rFonts w:ascii="Times New Roman" w:hAnsi="Times New Roman" w:cs="Times New Roman"/>
              </w:rPr>
              <w:t>from coinfections</w:t>
            </w:r>
          </w:p>
        </w:tc>
        <w:tc>
          <w:tcPr>
            <w:tcW w:w="1803" w:type="dxa"/>
          </w:tcPr>
          <w:p w14:paraId="09E8531D" w14:textId="09BFAFEA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1.2642</w:t>
            </w:r>
          </w:p>
        </w:tc>
        <w:tc>
          <w:tcPr>
            <w:tcW w:w="1803" w:type="dxa"/>
          </w:tcPr>
          <w:p w14:paraId="30C93E40" w14:textId="3E6CED9F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2571</w:t>
            </w:r>
          </w:p>
        </w:tc>
        <w:tc>
          <w:tcPr>
            <w:tcW w:w="1803" w:type="dxa"/>
          </w:tcPr>
          <w:p w14:paraId="3365F85D" w14:textId="58EBC178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4.917</w:t>
            </w:r>
          </w:p>
        </w:tc>
        <w:tc>
          <w:tcPr>
            <w:tcW w:w="1804" w:type="dxa"/>
          </w:tcPr>
          <w:p w14:paraId="69F5DCD4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  <w:tr w:rsidR="007A188F" w:rsidRPr="00370CE3" w14:paraId="17D69432" w14:textId="77777777" w:rsidTr="006C10C6">
        <w:tc>
          <w:tcPr>
            <w:tcW w:w="1803" w:type="dxa"/>
          </w:tcPr>
          <w:p w14:paraId="743B5A7E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  <w:i/>
                <w:iCs/>
              </w:rPr>
              <w:t xml:space="preserve">B. ostreae </w:t>
            </w:r>
            <w:r w:rsidRPr="00370CE3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03" w:type="dxa"/>
          </w:tcPr>
          <w:p w14:paraId="240B96C0" w14:textId="1CA887D1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1.0931</w:t>
            </w:r>
          </w:p>
        </w:tc>
        <w:tc>
          <w:tcPr>
            <w:tcW w:w="1803" w:type="dxa"/>
          </w:tcPr>
          <w:p w14:paraId="6BA30AB4" w14:textId="063F069A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0.3044</w:t>
            </w:r>
          </w:p>
        </w:tc>
        <w:tc>
          <w:tcPr>
            <w:tcW w:w="1803" w:type="dxa"/>
          </w:tcPr>
          <w:p w14:paraId="68DE9C1E" w14:textId="736C78D5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3.591</w:t>
            </w:r>
          </w:p>
        </w:tc>
        <w:tc>
          <w:tcPr>
            <w:tcW w:w="1804" w:type="dxa"/>
          </w:tcPr>
          <w:p w14:paraId="3F180723" w14:textId="77777777" w:rsidR="007A188F" w:rsidRPr="00370CE3" w:rsidRDefault="007A188F" w:rsidP="006C10C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70CE3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48743B1A" w14:textId="77777777" w:rsidR="007A188F" w:rsidRPr="00370CE3" w:rsidRDefault="007A188F">
      <w:pPr>
        <w:rPr>
          <w:lang w:val="en-US"/>
        </w:rPr>
      </w:pPr>
    </w:p>
    <w:sectPr w:rsidR="007A188F" w:rsidRPr="00370CE3" w:rsidSect="00AE7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88F"/>
    <w:rsid w:val="00012D92"/>
    <w:rsid w:val="00020F71"/>
    <w:rsid w:val="000242B6"/>
    <w:rsid w:val="00084CDB"/>
    <w:rsid w:val="0009166F"/>
    <w:rsid w:val="000A41DC"/>
    <w:rsid w:val="000D436A"/>
    <w:rsid w:val="000E6EDE"/>
    <w:rsid w:val="000F24FB"/>
    <w:rsid w:val="00127132"/>
    <w:rsid w:val="00152D9E"/>
    <w:rsid w:val="001622D9"/>
    <w:rsid w:val="001715BF"/>
    <w:rsid w:val="00182248"/>
    <w:rsid w:val="00182879"/>
    <w:rsid w:val="001C4A6D"/>
    <w:rsid w:val="001C7885"/>
    <w:rsid w:val="002962AA"/>
    <w:rsid w:val="002A3EBA"/>
    <w:rsid w:val="002A40FA"/>
    <w:rsid w:val="002D62B3"/>
    <w:rsid w:val="0030281D"/>
    <w:rsid w:val="00350C00"/>
    <w:rsid w:val="00365503"/>
    <w:rsid w:val="0036755F"/>
    <w:rsid w:val="00370CE3"/>
    <w:rsid w:val="00387C6B"/>
    <w:rsid w:val="003B0999"/>
    <w:rsid w:val="00402DDA"/>
    <w:rsid w:val="00407AD0"/>
    <w:rsid w:val="004950E8"/>
    <w:rsid w:val="004969A2"/>
    <w:rsid w:val="004A1B0A"/>
    <w:rsid w:val="004E77BA"/>
    <w:rsid w:val="00525A22"/>
    <w:rsid w:val="005364BF"/>
    <w:rsid w:val="00551D94"/>
    <w:rsid w:val="005B38D4"/>
    <w:rsid w:val="00634139"/>
    <w:rsid w:val="00644C9A"/>
    <w:rsid w:val="006506C8"/>
    <w:rsid w:val="00665182"/>
    <w:rsid w:val="006B6805"/>
    <w:rsid w:val="006D02AE"/>
    <w:rsid w:val="006D4D50"/>
    <w:rsid w:val="006F5AEB"/>
    <w:rsid w:val="00704155"/>
    <w:rsid w:val="00712ABF"/>
    <w:rsid w:val="00767659"/>
    <w:rsid w:val="00767B0B"/>
    <w:rsid w:val="007A188F"/>
    <w:rsid w:val="007E5494"/>
    <w:rsid w:val="007F316B"/>
    <w:rsid w:val="008277C6"/>
    <w:rsid w:val="008432A9"/>
    <w:rsid w:val="00862BA2"/>
    <w:rsid w:val="008809F7"/>
    <w:rsid w:val="008D1955"/>
    <w:rsid w:val="009667E4"/>
    <w:rsid w:val="009E0F34"/>
    <w:rsid w:val="00A930E2"/>
    <w:rsid w:val="00A9725F"/>
    <w:rsid w:val="00A97404"/>
    <w:rsid w:val="00A97DEC"/>
    <w:rsid w:val="00AB6451"/>
    <w:rsid w:val="00AD2514"/>
    <w:rsid w:val="00AE5666"/>
    <w:rsid w:val="00AE6FCA"/>
    <w:rsid w:val="00AE79DB"/>
    <w:rsid w:val="00B65DD3"/>
    <w:rsid w:val="00B66FFD"/>
    <w:rsid w:val="00BA2BE5"/>
    <w:rsid w:val="00BF399A"/>
    <w:rsid w:val="00C1690A"/>
    <w:rsid w:val="00C66E3B"/>
    <w:rsid w:val="00C67145"/>
    <w:rsid w:val="00C800E6"/>
    <w:rsid w:val="00C8339C"/>
    <w:rsid w:val="00CB3B5D"/>
    <w:rsid w:val="00CD4C3D"/>
    <w:rsid w:val="00D032B1"/>
    <w:rsid w:val="00D63D9A"/>
    <w:rsid w:val="00D75F65"/>
    <w:rsid w:val="00D86E29"/>
    <w:rsid w:val="00D94C2F"/>
    <w:rsid w:val="00D95106"/>
    <w:rsid w:val="00E520CE"/>
    <w:rsid w:val="00E772AC"/>
    <w:rsid w:val="00F932AA"/>
    <w:rsid w:val="00FC21C9"/>
    <w:rsid w:val="00FC2CD4"/>
    <w:rsid w:val="00FC5E6C"/>
    <w:rsid w:val="00FF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58DAF"/>
  <w15:chartTrackingRefBased/>
  <w15:docId w15:val="{0E47A130-80FA-4DF3-BE59-E95929A8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8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1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4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ane</dc:creator>
  <cp:keywords/>
  <dc:description/>
  <cp:lastModifiedBy>Alison Sage</cp:lastModifiedBy>
  <cp:revision>4</cp:revision>
  <dcterms:created xsi:type="dcterms:W3CDTF">2025-09-25T22:08:00Z</dcterms:created>
  <dcterms:modified xsi:type="dcterms:W3CDTF">2025-10-02T09:52:00Z</dcterms:modified>
</cp:coreProperties>
</file>